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DC98C5" w14:textId="4457E4F5" w:rsidR="005F5B2F" w:rsidRDefault="005F5B2F">
      <w:r w:rsidRPr="00D22FAF">
        <w:rPr>
          <w:noProof/>
        </w:rPr>
        <w:drawing>
          <wp:inline distT="0" distB="0" distL="0" distR="0" wp14:anchorId="508EF388" wp14:editId="747AD23D">
            <wp:extent cx="5731510" cy="49752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75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F76524" w14:textId="310460E6" w:rsidR="005F5B2F" w:rsidRDefault="005F5B2F">
      <w:r w:rsidRPr="00CD2A7F">
        <w:rPr>
          <w:b/>
          <w:sz w:val="28"/>
          <w:szCs w:val="28"/>
          <w:vertAlign w:val="superscript"/>
        </w:rPr>
        <w:t xml:space="preserve">Supplementary Figure 1.  Recrudescence for </w:t>
      </w:r>
      <w:r>
        <w:rPr>
          <w:b/>
          <w:sz w:val="28"/>
          <w:szCs w:val="28"/>
          <w:vertAlign w:val="superscript"/>
        </w:rPr>
        <w:t>artemether-lumefantrine</w:t>
      </w:r>
      <w:bookmarkStart w:id="0" w:name="_GoBack"/>
      <w:bookmarkEnd w:id="0"/>
    </w:p>
    <w:sectPr w:rsidR="005F5B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B2F"/>
    <w:rsid w:val="005F5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D0FD5"/>
  <w15:chartTrackingRefBased/>
  <w15:docId w15:val="{9B44FBC5-9EFB-40DC-A9CF-B242A479F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</Words>
  <Characters>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6-17T10:46:00Z</dcterms:created>
  <dcterms:modified xsi:type="dcterms:W3CDTF">2021-06-17T10:48:00Z</dcterms:modified>
</cp:coreProperties>
</file>